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963" w:rsidRPr="00090325" w:rsidRDefault="00F073F9" w:rsidP="002E76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2963" w:rsidRPr="002279E8">
        <w:rPr>
          <w:rFonts w:ascii="Times New Roman" w:hAnsi="Times New Roman" w:cs="Times New Roman"/>
          <w:b/>
          <w:sz w:val="24"/>
          <w:szCs w:val="24"/>
        </w:rPr>
        <w:t>Table</w:t>
      </w:r>
      <w:r w:rsidR="00C03FC6" w:rsidRPr="002279E8">
        <w:rPr>
          <w:rFonts w:ascii="Times New Roman" w:hAnsi="Times New Roman" w:cs="Times New Roman"/>
          <w:b/>
          <w:sz w:val="24"/>
          <w:szCs w:val="24"/>
        </w:rPr>
        <w:t>1</w:t>
      </w:r>
      <w:r w:rsidR="006B2963" w:rsidRPr="002279E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B2963" w:rsidRPr="00090325">
        <w:rPr>
          <w:rFonts w:ascii="Times New Roman" w:hAnsi="Times New Roman" w:cs="Times New Roman"/>
          <w:b/>
          <w:sz w:val="24"/>
          <w:szCs w:val="24"/>
        </w:rPr>
        <w:t xml:space="preserve">Pathogenic and </w:t>
      </w:r>
      <w:r w:rsidR="006B2963" w:rsidRPr="0009032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likely pathogenic</w:t>
      </w:r>
      <w:r w:rsidR="006B2963" w:rsidRPr="000903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2963" w:rsidRPr="00090325">
        <w:rPr>
          <w:rFonts w:ascii="Times New Roman" w:hAnsi="Times New Roman" w:cs="Times New Roman"/>
          <w:b/>
          <w:i/>
          <w:sz w:val="24"/>
          <w:szCs w:val="24"/>
        </w:rPr>
        <w:t>BRCA1/2</w:t>
      </w:r>
      <w:r w:rsidR="006B2963" w:rsidRPr="00090325">
        <w:rPr>
          <w:rFonts w:ascii="Times New Roman" w:hAnsi="Times New Roman" w:cs="Times New Roman"/>
          <w:b/>
          <w:sz w:val="24"/>
          <w:szCs w:val="24"/>
        </w:rPr>
        <w:t xml:space="preserve"> variants identified in Chinese Hakka breast cancer patients</w:t>
      </w:r>
      <w:bookmarkStart w:id="0" w:name="_GoBack"/>
      <w:bookmarkEnd w:id="0"/>
    </w:p>
    <w:tbl>
      <w:tblPr>
        <w:tblW w:w="9918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6"/>
        <w:gridCol w:w="1072"/>
        <w:gridCol w:w="2156"/>
        <w:gridCol w:w="2041"/>
        <w:gridCol w:w="992"/>
        <w:gridCol w:w="1701"/>
      </w:tblGrid>
      <w:tr w:rsidR="006B2963" w:rsidRPr="00204240" w:rsidTr="00664F72">
        <w:trPr>
          <w:trHeight w:val="537"/>
          <w:jc w:val="center"/>
        </w:trPr>
        <w:tc>
          <w:tcPr>
            <w:tcW w:w="195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ation</w:t>
            </w:r>
          </w:p>
        </w:tc>
        <w:tc>
          <w:tcPr>
            <w:tcW w:w="107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n</w:t>
            </w:r>
          </w:p>
        </w:tc>
        <w:tc>
          <w:tcPr>
            <w:tcW w:w="2156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ino acid change</w:t>
            </w:r>
          </w:p>
        </w:tc>
        <w:tc>
          <w:tcPr>
            <w:tcW w:w="204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nVar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rier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tion type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9918" w:type="dxa"/>
            <w:gridSpan w:val="6"/>
            <w:tcBorders>
              <w:top w:val="single" w:sz="8" w:space="0" w:color="000000"/>
            </w:tcBorders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ind w:firstLineChars="200" w:firstLine="48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424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RCA1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1A&gt;G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1Val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ssense 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66dupA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23Argfs*18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470_471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7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157*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938T&gt;G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eu313* 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981_982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ys328*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1483G&gt;T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495*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1881_1884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628Glufs*3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1960_1961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ys654Valfs*18 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1961delA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654Serfs*47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2253_2254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751Ilefs*10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.2599C&gt;T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Gln867* 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Nonsense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2635G&gt;T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879*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2764_2767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r922Leufs*77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3607C&gt;T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12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sense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3756_3759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1253Argfs*10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4065_4068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n1355Lysfs*10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ind w:firstLineChars="50" w:firstLine="1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4342delA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2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1448Alafs*8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4624_4628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4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1542Alafs*30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4986+5G&gt;A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86+5G&gt;A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kely 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licing 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.5030_5033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xon16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Thr1677Ilefs*2 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Frameshift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5072C&gt;A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6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r1691Lys 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kely 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ssense 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5096G&gt;A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7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1699Gln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ssense 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5194-2A&gt;G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19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94-2A&gt;G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kely 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licing 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5209dupA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9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rg1737Lysfs*93 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rameshift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5212G&gt;A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9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1738Arg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ssense 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9918" w:type="dxa"/>
            <w:gridSpan w:val="6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ind w:firstLineChars="200" w:firstLine="48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0424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RCA2</w:t>
            </w:r>
          </w:p>
        </w:tc>
      </w:tr>
      <w:tr w:rsidR="006B2963" w:rsidRPr="00204240" w:rsidTr="00664F72">
        <w:trPr>
          <w:trHeight w:val="375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31delT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12Leufs*13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684delT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9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n228Lysfs*2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750_753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9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p252Valfs*24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1281delC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428Tyrfs*2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.1414C&gt;T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Gln472*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26"/>
                <w:szCs w:val="26"/>
              </w:rPr>
              <w:t>nonsense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1528G&gt;T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0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u510*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nonsense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2339C&gt;G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1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780*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nonsense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2806_2809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1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938Profs*21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3109C&gt;T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1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n1037*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nonsense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3715_3716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1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1239Thrfs*3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3862_3865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1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1289Alafs*3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.4525C&gt;T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1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ln1509* 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nonsense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4790delC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1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1597Phefs*20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5164_5165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1</w:t>
            </w:r>
          </w:p>
        </w:tc>
        <w:tc>
          <w:tcPr>
            <w:tcW w:w="2156" w:type="dxa"/>
            <w:shd w:val="clear" w:color="auto" w:fill="auto"/>
            <w:vAlign w:val="center"/>
          </w:tcPr>
          <w:p w:rsidR="006B2963" w:rsidRPr="00503555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0355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1722Tyrfs*4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5242delA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1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1748Alafs*29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5467A&gt;T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1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1823*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nonsense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5574_5577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1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e1859Lysfs*3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5682C&gt;G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1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1894*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nonsense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5718_5719del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1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u1908Argfs*2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6096dupT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1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e2033Tyrfs*16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.6916</w:t>
            </w:r>
            <w:r w:rsidR="00984C24"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</w:t>
            </w: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6917insA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xon12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Ala2306Aspfs*34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7558C&gt;T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15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2520*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nonsense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8331+1G&gt;A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18-19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licing 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c.8889dupA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Exon22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Arg2964Lysfs*54 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bCs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  <w:tr w:rsidR="006B2963" w:rsidRPr="00204240" w:rsidTr="00664F72">
        <w:trPr>
          <w:trHeight w:val="312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1"/>
            <w:bookmarkStart w:id="2" w:name="OLE_LINK2"/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8954-5A&gt;G</w:t>
            </w:r>
            <w:bookmarkEnd w:id="1"/>
            <w:bookmarkEnd w:id="2"/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n 22-23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kely 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plicing </w:t>
            </w:r>
          </w:p>
        </w:tc>
      </w:tr>
      <w:tr w:rsidR="006B2963" w:rsidRPr="00204240" w:rsidTr="00664F72">
        <w:trPr>
          <w:trHeight w:val="324"/>
          <w:jc w:val="center"/>
        </w:trPr>
        <w:tc>
          <w:tcPr>
            <w:tcW w:w="19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.9400delG</w:t>
            </w:r>
          </w:p>
        </w:tc>
        <w:tc>
          <w:tcPr>
            <w:tcW w:w="107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on25</w:t>
            </w:r>
          </w:p>
        </w:tc>
        <w:tc>
          <w:tcPr>
            <w:tcW w:w="2156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3134Alafs*29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thogeni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42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6B2963" w:rsidRPr="00204240" w:rsidRDefault="006B2963" w:rsidP="00664F72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</w:pPr>
            <w:r w:rsidRPr="00204240">
              <w:rPr>
                <w:rFonts w:ascii="Times New Roman" w:eastAsia="宋体" w:hAnsi="Times New Roman" w:cs="Times New Roman"/>
                <w:color w:val="212121"/>
                <w:kern w:val="0"/>
                <w:sz w:val="26"/>
                <w:szCs w:val="26"/>
              </w:rPr>
              <w:t>frameshift</w:t>
            </w:r>
          </w:p>
        </w:tc>
      </w:tr>
    </w:tbl>
    <w:p w:rsidR="004D1B69" w:rsidRDefault="004D1B69" w:rsidP="004D1B6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4D1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443C" w:rsidRDefault="004B443C" w:rsidP="006B2963">
      <w:r>
        <w:separator/>
      </w:r>
    </w:p>
  </w:endnote>
  <w:endnote w:type="continuationSeparator" w:id="0">
    <w:p w:rsidR="004B443C" w:rsidRDefault="004B443C" w:rsidP="006B2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443C" w:rsidRDefault="004B443C" w:rsidP="006B2963">
      <w:r>
        <w:separator/>
      </w:r>
    </w:p>
  </w:footnote>
  <w:footnote w:type="continuationSeparator" w:id="0">
    <w:p w:rsidR="004B443C" w:rsidRDefault="004B443C" w:rsidP="006B2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61"/>
    <w:rsid w:val="00090325"/>
    <w:rsid w:val="001D3761"/>
    <w:rsid w:val="002279E8"/>
    <w:rsid w:val="002E7628"/>
    <w:rsid w:val="003B6430"/>
    <w:rsid w:val="004B443C"/>
    <w:rsid w:val="004D1B69"/>
    <w:rsid w:val="005F45C0"/>
    <w:rsid w:val="006B2963"/>
    <w:rsid w:val="00984C24"/>
    <w:rsid w:val="00B118FE"/>
    <w:rsid w:val="00BC0732"/>
    <w:rsid w:val="00C032FA"/>
    <w:rsid w:val="00C03FC6"/>
    <w:rsid w:val="00D5054D"/>
    <w:rsid w:val="00D7592F"/>
    <w:rsid w:val="00E2072E"/>
    <w:rsid w:val="00E207FA"/>
    <w:rsid w:val="00F073F9"/>
    <w:rsid w:val="00F66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27721F-AE09-477C-8ACD-ECCB90087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29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2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296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2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29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46</Words>
  <Characters>2699</Characters>
  <Application>Microsoft Office Word</Application>
  <DocSecurity>0</DocSecurity>
  <Lines>337</Lines>
  <Paragraphs>338</Paragraphs>
  <ScaleCrop>false</ScaleCrop>
  <Company/>
  <LinksUpToDate>false</LinksUpToDate>
  <CharactersWithSpaces>2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2</cp:revision>
  <dcterms:created xsi:type="dcterms:W3CDTF">2022-11-19T11:47:00Z</dcterms:created>
  <dcterms:modified xsi:type="dcterms:W3CDTF">2023-09-11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b2cb8dc2e661001dd10d6575114349da6e4dd98716f3bb9e4dc77a32488821</vt:lpwstr>
  </property>
</Properties>
</file>